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3D7" w:rsidRPr="0051356A" w:rsidRDefault="000433D7" w:rsidP="000433D7">
      <w:pPr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r w:rsidRPr="0051356A">
        <w:rPr>
          <w:rFonts w:ascii="Arial" w:hAnsi="Arial" w:cs="Arial"/>
          <w:color w:val="000000" w:themeColor="text1"/>
          <w:sz w:val="24"/>
          <w:szCs w:val="24"/>
        </w:rPr>
        <w:t xml:space="preserve">s-Table 1. </w:t>
      </w:r>
      <w:r w:rsidRPr="0051356A">
        <w:rPr>
          <w:rFonts w:ascii="Arial" w:hAnsi="Arial" w:cs="Arial" w:hint="eastAsia"/>
          <w:color w:val="000000" w:themeColor="text1"/>
          <w:sz w:val="24"/>
          <w:szCs w:val="24"/>
        </w:rPr>
        <w:t xml:space="preserve">Treated medications when the blood sampling in Rheumatoid arthritis patients </w:t>
      </w:r>
    </w:p>
    <w:tbl>
      <w:tblPr>
        <w:tblStyle w:val="LightShading-Accent1"/>
        <w:tblpPr w:leftFromText="142" w:rightFromText="142" w:vertAnchor="page" w:horzAnchor="margin" w:tblpY="3106"/>
        <w:tblW w:w="9781" w:type="dxa"/>
        <w:tblLook w:val="04A0" w:firstRow="1" w:lastRow="0" w:firstColumn="1" w:lastColumn="0" w:noHBand="0" w:noVBand="1"/>
      </w:tblPr>
      <w:tblGrid>
        <w:gridCol w:w="1101"/>
        <w:gridCol w:w="8680"/>
      </w:tblGrid>
      <w:tr w:rsidR="000433D7" w:rsidRPr="0051356A" w:rsidTr="00352A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bookmarkEnd w:id="0"/>
          <w:p w:rsidR="000433D7" w:rsidRPr="0051356A" w:rsidRDefault="000433D7" w:rsidP="00352AB5">
            <w:pPr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1356A">
              <w:rPr>
                <w:rFonts w:ascii="Arial" w:hAnsi="Arial" w:cs="Arial"/>
                <w:b w:val="0"/>
                <w:color w:val="000000" w:themeColor="text1"/>
                <w:sz w:val="22"/>
              </w:rPr>
              <w:t>RA patients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2"/>
              </w:rPr>
            </w:pPr>
            <w:r w:rsidRPr="0051356A">
              <w:rPr>
                <w:rFonts w:ascii="Arial" w:hAnsi="Arial" w:cs="Arial"/>
                <w:b w:val="0"/>
                <w:color w:val="000000" w:themeColor="text1"/>
                <w:sz w:val="22"/>
              </w:rPr>
              <w:t xml:space="preserve">Medication </w:t>
            </w:r>
          </w:p>
        </w:tc>
      </w:tr>
      <w:tr w:rsidR="000433D7" w:rsidRPr="0051356A" w:rsidTr="00352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Methotrexate 10mg weekly, hydroxychloroquine 300mg</w:t>
            </w:r>
          </w:p>
        </w:tc>
      </w:tr>
      <w:tr w:rsidR="000433D7" w:rsidRPr="0051356A" w:rsidTr="00352AB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Methotrexate 10mg weekly, hydroxychloroquine 300mg, prednisolone 2.5mg, meloxicam 7.5mg</w:t>
            </w:r>
          </w:p>
        </w:tc>
      </w:tr>
      <w:tr w:rsidR="000433D7" w:rsidRPr="0051356A" w:rsidTr="00352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Sulfasalazine 1000mg, hydroxychloroquine 300mg, prednisolone 5mg, meloxicam 15mg</w:t>
            </w:r>
          </w:p>
        </w:tc>
      </w:tr>
      <w:tr w:rsidR="000433D7" w:rsidRPr="0051356A" w:rsidTr="00352AB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Methotrexate 7.5mg weekly, hydroxychloroquine 200mg, </w:t>
            </w:r>
            <w:proofErr w:type="spellStart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leflunomide</w:t>
            </w:r>
            <w:proofErr w:type="spellEnd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 20mg, methylprednisolone 1mg, meloxicam 7.5mg</w:t>
            </w:r>
          </w:p>
        </w:tc>
      </w:tr>
      <w:tr w:rsidR="000433D7" w:rsidRPr="0051356A" w:rsidTr="00352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Methotrexate 15mg weekly, hydroxychloroquine 300mg, </w:t>
            </w:r>
            <w:proofErr w:type="spellStart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deflazacort</w:t>
            </w:r>
            <w:proofErr w:type="spellEnd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 6mg, </w:t>
            </w:r>
            <w:proofErr w:type="spellStart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aceclofenac</w:t>
            </w:r>
            <w:proofErr w:type="spellEnd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 100mg </w:t>
            </w:r>
          </w:p>
        </w:tc>
      </w:tr>
      <w:tr w:rsidR="000433D7" w:rsidRPr="0051356A" w:rsidTr="00352AB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6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Methotrexate 12.5mg weekly, </w:t>
            </w:r>
            <w:proofErr w:type="spellStart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bucilamine</w:t>
            </w:r>
            <w:proofErr w:type="spellEnd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 200mg, methylprednisolone 1mg</w:t>
            </w:r>
          </w:p>
        </w:tc>
      </w:tr>
      <w:tr w:rsidR="000433D7" w:rsidRPr="0051356A" w:rsidTr="00352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Methotrexate 12.5mg weekly, hydroxychloroquine 200mg, </w:t>
            </w:r>
            <w:proofErr w:type="spellStart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mizoribine</w:t>
            </w:r>
            <w:proofErr w:type="spellEnd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 50mg, methylprednisolone 2mg, meloxicam 7.5mg</w:t>
            </w:r>
          </w:p>
        </w:tc>
      </w:tr>
      <w:tr w:rsidR="000433D7" w:rsidRPr="0051356A" w:rsidTr="00352AB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Sulfasalazine 1000mg, hydroxychloroquine 300mg, </w:t>
            </w:r>
            <w:proofErr w:type="spellStart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aceclofenac</w:t>
            </w:r>
            <w:proofErr w:type="spellEnd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 200mg</w:t>
            </w:r>
          </w:p>
        </w:tc>
      </w:tr>
      <w:tr w:rsidR="000433D7" w:rsidRPr="0051356A" w:rsidTr="00352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Hydroxychloroquine 200mg, </w:t>
            </w:r>
            <w:proofErr w:type="spellStart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aceclofenac</w:t>
            </w:r>
            <w:proofErr w:type="spellEnd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 200mg</w:t>
            </w:r>
          </w:p>
        </w:tc>
      </w:tr>
      <w:tr w:rsidR="000433D7" w:rsidRPr="0051356A" w:rsidTr="00352AB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Hydroxychloroquine 200mg, </w:t>
            </w:r>
            <w:proofErr w:type="spellStart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zaltoprofen</w:t>
            </w:r>
            <w:proofErr w:type="spellEnd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 80mg</w:t>
            </w:r>
          </w:p>
        </w:tc>
      </w:tr>
      <w:tr w:rsidR="000433D7" w:rsidRPr="0051356A" w:rsidTr="00352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11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Sulfasalazine 1000mg</w:t>
            </w:r>
          </w:p>
        </w:tc>
      </w:tr>
      <w:tr w:rsidR="000433D7" w:rsidRPr="0051356A" w:rsidTr="00352AB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12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Hydroxychloroquine 300mg, methylprednisolone 4mg, </w:t>
            </w:r>
            <w:proofErr w:type="spellStart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aceclofenac</w:t>
            </w:r>
            <w:proofErr w:type="spellEnd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 200mg</w:t>
            </w:r>
          </w:p>
        </w:tc>
      </w:tr>
      <w:tr w:rsidR="000433D7" w:rsidRPr="0051356A" w:rsidTr="00352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Hydroxychloroquine 300mg, meloxicam 7.5mg</w:t>
            </w:r>
          </w:p>
        </w:tc>
      </w:tr>
      <w:tr w:rsidR="000433D7" w:rsidRPr="0051356A" w:rsidTr="00352AB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14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Methotrexate 7.5mg weekly, hydroxychloroquine 200mg, methylprednisolone 1mg, </w:t>
            </w:r>
            <w:proofErr w:type="spellStart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pelubiprofen</w:t>
            </w:r>
            <w:proofErr w:type="spellEnd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 30mg</w:t>
            </w:r>
          </w:p>
        </w:tc>
      </w:tr>
      <w:tr w:rsidR="000433D7" w:rsidRPr="0051356A" w:rsidTr="00352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15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Methotrexate 7.5mg weekly, hydroxychloroquine 200mg, methylprednisolone 2mg, </w:t>
            </w:r>
            <w:proofErr w:type="spellStart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aceclofenac</w:t>
            </w:r>
            <w:proofErr w:type="spellEnd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 100mg</w:t>
            </w:r>
          </w:p>
        </w:tc>
      </w:tr>
      <w:tr w:rsidR="000433D7" w:rsidRPr="0051356A" w:rsidTr="00352AB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proofErr w:type="spellStart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Aceclofenac</w:t>
            </w:r>
            <w:proofErr w:type="spellEnd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 100mg</w:t>
            </w:r>
          </w:p>
        </w:tc>
      </w:tr>
      <w:tr w:rsidR="000433D7" w:rsidRPr="0051356A" w:rsidTr="00352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17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Methotrexate 7.5mg weekly, sulfasalazine 1000mg, methylprednisolone 2mg, </w:t>
            </w:r>
            <w:proofErr w:type="spellStart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pelubiprofen</w:t>
            </w:r>
            <w:proofErr w:type="spellEnd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 60mg</w:t>
            </w:r>
          </w:p>
        </w:tc>
      </w:tr>
      <w:tr w:rsidR="000433D7" w:rsidRPr="0051356A" w:rsidTr="00352AB5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18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Hydroxychloroquine 200mg, </w:t>
            </w:r>
            <w:proofErr w:type="spellStart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bucillamine</w:t>
            </w:r>
            <w:proofErr w:type="spellEnd"/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 200mg, meloxicam 15mg</w:t>
            </w:r>
          </w:p>
        </w:tc>
      </w:tr>
      <w:tr w:rsidR="000433D7" w:rsidRPr="0051356A" w:rsidTr="00352A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jc w:val="center"/>
              <w:rPr>
                <w:rFonts w:ascii="Arial" w:eastAsia="Gulim" w:hAnsi="Arial" w:cs="Arial"/>
                <w:b w:val="0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Gulim" w:hAnsi="Arial" w:cs="Arial" w:hint="eastAsia"/>
                <w:b w:val="0"/>
                <w:color w:val="000000" w:themeColor="text1"/>
                <w:kern w:val="0"/>
                <w:szCs w:val="20"/>
              </w:rPr>
              <w:t>19</w:t>
            </w:r>
          </w:p>
        </w:tc>
        <w:tc>
          <w:tcPr>
            <w:tcW w:w="8680" w:type="dxa"/>
            <w:vAlign w:val="center"/>
          </w:tcPr>
          <w:p w:rsidR="000433D7" w:rsidRPr="0051356A" w:rsidRDefault="000433D7" w:rsidP="00352AB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51356A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Methotrexate 15mg weekly, methylprednisolone 2mg</w:t>
            </w:r>
          </w:p>
        </w:tc>
      </w:tr>
    </w:tbl>
    <w:p w:rsidR="00917AB1" w:rsidRDefault="00917AB1"/>
    <w:sectPr w:rsidR="00917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B73ABF7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7C0748"/>
    <w:multiLevelType w:val="multilevel"/>
    <w:tmpl w:val="174AD63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651664"/>
    <w:multiLevelType w:val="multilevel"/>
    <w:tmpl w:val="677A21C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851BCC"/>
    <w:multiLevelType w:val="multilevel"/>
    <w:tmpl w:val="762A8490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08F3AE0"/>
    <w:multiLevelType w:val="multilevel"/>
    <w:tmpl w:val="8BEA1024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2666790"/>
    <w:multiLevelType w:val="multilevel"/>
    <w:tmpl w:val="B64047FC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3B735AB"/>
    <w:multiLevelType w:val="multilevel"/>
    <w:tmpl w:val="58E49D60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38D011F"/>
    <w:multiLevelType w:val="multilevel"/>
    <w:tmpl w:val="51CC7F52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A611498"/>
    <w:multiLevelType w:val="multilevel"/>
    <w:tmpl w:val="5770DF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31959F7"/>
    <w:multiLevelType w:val="multilevel"/>
    <w:tmpl w:val="CD026236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6"/>
  </w:num>
  <w:num w:numId="5">
    <w:abstractNumId w:val="2"/>
  </w:num>
  <w:num w:numId="6">
    <w:abstractNumId w:val="1"/>
  </w:num>
  <w:num w:numId="7">
    <w:abstractNumId w:val="7"/>
  </w:num>
  <w:num w:numId="8">
    <w:abstractNumId w:val="0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3D7"/>
    <w:rsid w:val="000433D7"/>
    <w:rsid w:val="00917AB1"/>
    <w:rsid w:val="00C17C21"/>
    <w:rsid w:val="00C7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93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739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9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9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93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93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C7393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73935"/>
  </w:style>
  <w:style w:type="table" w:styleId="LightShading-Accent1">
    <w:name w:val="Light Shading Accent 1"/>
    <w:basedOn w:val="TableNormal"/>
    <w:uiPriority w:val="60"/>
    <w:rsid w:val="000433D7"/>
    <w:pPr>
      <w:spacing w:after="0" w:line="240" w:lineRule="auto"/>
      <w:jc w:val="both"/>
    </w:pPr>
    <w:rPr>
      <w:rFonts w:eastAsiaTheme="minorEastAsia"/>
      <w:color w:val="2E74B5" w:themeColor="accent1" w:themeShade="BF"/>
      <w:kern w:val="2"/>
      <w:sz w:val="20"/>
      <w:lang w:eastAsia="ko-K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7393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93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935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93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93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C73935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C7393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C73935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C7393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C73935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C7393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C73935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C73935"/>
    <w:rPr>
      <w:color w:val="808080"/>
    </w:rPr>
  </w:style>
  <w:style w:type="character" w:customStyle="1" w:styleId="JATSurl">
    <w:name w:val="JATS.url"/>
    <w:basedOn w:val="PlaceholderText"/>
    <w:rsid w:val="00C73935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C73935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C73935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73935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C73935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C73935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C73935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C73935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C73935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C73935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C73935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C73935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C73935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C73935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C73935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C7393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C73935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C73935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C73935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C73935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C73935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C7393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C73935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C73935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C7393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C7393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C73935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C73935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C73935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C73935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C73935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C73935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C73935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C73935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C7393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C73935"/>
    <w:rPr>
      <w:b/>
      <w:bCs/>
    </w:rPr>
  </w:style>
  <w:style w:type="character" w:customStyle="1" w:styleId="JATSitalic">
    <w:name w:val="JATS.italic"/>
    <w:basedOn w:val="Emphasis"/>
    <w:rsid w:val="00C7393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C73935"/>
    <w:rPr>
      <w:i/>
      <w:iCs/>
    </w:rPr>
  </w:style>
  <w:style w:type="character" w:customStyle="1" w:styleId="JATSbolditalic">
    <w:name w:val="JATS.bold.italic"/>
    <w:basedOn w:val="Strong"/>
    <w:rsid w:val="00C7393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C73935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C73935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C73935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C7393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73935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C73935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C73935"/>
    <w:rPr>
      <w:rFonts w:ascii="Cambria" w:hAnsi="Cambria"/>
      <w:iCs/>
    </w:rPr>
  </w:style>
  <w:style w:type="character" w:customStyle="1" w:styleId="JATSsc">
    <w:name w:val="JATS.sc"/>
    <w:basedOn w:val="PlaceholderText"/>
    <w:rsid w:val="00C7393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C7393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C73935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C73935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C73935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C73935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C73935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C73935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C7393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C73935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C73935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C73935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C73935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C73935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C73935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C73935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C73935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C73935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C73935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C73935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C73935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C7393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C73935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C73935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C73935"/>
    <w:rPr>
      <w:rFonts w:ascii="Cambria" w:hAnsi="Cambria"/>
    </w:rPr>
  </w:style>
  <w:style w:type="character" w:customStyle="1" w:styleId="JATShighlight">
    <w:name w:val="JATS.highlight"/>
    <w:basedOn w:val="PlaceholderText"/>
    <w:rsid w:val="00C73935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C73935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C73935"/>
    <w:rPr>
      <w:rFonts w:ascii="Cambria" w:hAnsi="Cambria"/>
    </w:rPr>
  </w:style>
  <w:style w:type="character" w:customStyle="1" w:styleId="JATSfundawardid">
    <w:name w:val="JATS.fund.award.id"/>
    <w:basedOn w:val="PlaceholderText"/>
    <w:rsid w:val="00C73935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C73935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C7393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C73935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C7393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C73935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C73935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C73935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C73935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C73935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C73935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C73935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C73935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C73935"/>
    <w:rPr>
      <w:rFonts w:ascii="Cambria" w:hAnsi="Cambria"/>
    </w:rPr>
  </w:style>
  <w:style w:type="character" w:customStyle="1" w:styleId="JATSauthorsurname">
    <w:name w:val="JATS.author.surname"/>
    <w:basedOn w:val="PlaceholderText"/>
    <w:rsid w:val="00C73935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C73935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C73935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C73935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C73935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C73935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C73935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C73935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C73935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C73935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C73935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C73935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C73935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C73935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C73935"/>
    <w:pPr>
      <w:ind w:left="720" w:hanging="360"/>
      <w:contextualSpacing/>
    </w:pPr>
  </w:style>
  <w:style w:type="character" w:customStyle="1" w:styleId="JATScountry">
    <w:name w:val="JATS.country"/>
    <w:basedOn w:val="Emphasis"/>
    <w:rsid w:val="00C73935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C73935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C73935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C73935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C73935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C73935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C73935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C73935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C73935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C73935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C73935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C73935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C73935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C73935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C73935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C73935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C73935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C73935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C73935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C73935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C73935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C73935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C73935"/>
    <w:rPr>
      <w:rFonts w:ascii="Cambria" w:hAnsi="Cambria"/>
      <w:color w:val="000000"/>
    </w:rPr>
  </w:style>
  <w:style w:type="paragraph" w:customStyle="1" w:styleId="JATSreforiginal">
    <w:name w:val="JATS.ref.original"/>
    <w:basedOn w:val="Normal"/>
    <w:link w:val="JATSreforiginalChar"/>
    <w:rsid w:val="00C73935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C73935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C73935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C73935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C73935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C73935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C73935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C73935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C73935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C73935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C73935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C73935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C73935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C73935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C73935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C73935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C73935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C73935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C73935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C73935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C73935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C73935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C73935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C73935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C73935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C73935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C73935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C7393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C73935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C7393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C73935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C73935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C73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C73935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C7393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C73935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C73935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C73935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C7393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C73935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93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739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9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9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93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93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C7393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73935"/>
  </w:style>
  <w:style w:type="table" w:styleId="LightShading-Accent1">
    <w:name w:val="Light Shading Accent 1"/>
    <w:basedOn w:val="TableNormal"/>
    <w:uiPriority w:val="60"/>
    <w:rsid w:val="000433D7"/>
    <w:pPr>
      <w:spacing w:after="0" w:line="240" w:lineRule="auto"/>
      <w:jc w:val="both"/>
    </w:pPr>
    <w:rPr>
      <w:rFonts w:eastAsiaTheme="minorEastAsia"/>
      <w:color w:val="2E74B5" w:themeColor="accent1" w:themeShade="BF"/>
      <w:kern w:val="2"/>
      <w:sz w:val="20"/>
      <w:lang w:eastAsia="ko-K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7393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93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935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93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93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C73935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C73935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C73935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C73935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C73935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C7393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C73935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C73935"/>
    <w:rPr>
      <w:color w:val="808080"/>
    </w:rPr>
  </w:style>
  <w:style w:type="character" w:customStyle="1" w:styleId="JATSurl">
    <w:name w:val="JATS.url"/>
    <w:basedOn w:val="PlaceholderText"/>
    <w:rsid w:val="00C73935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C73935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C73935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73935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C73935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C73935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C73935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C73935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C73935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C73935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C73935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C73935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C73935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C73935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C73935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C73935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C73935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C73935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C73935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C73935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C73935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C73935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C73935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C73935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C73935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C73935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C73935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C73935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C73935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C73935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C73935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C73935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C73935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C73935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C73935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C73935"/>
    <w:rPr>
      <w:b/>
      <w:bCs/>
    </w:rPr>
  </w:style>
  <w:style w:type="character" w:customStyle="1" w:styleId="JATSitalic">
    <w:name w:val="JATS.italic"/>
    <w:basedOn w:val="Emphasis"/>
    <w:rsid w:val="00C73935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C73935"/>
    <w:rPr>
      <w:i/>
      <w:iCs/>
    </w:rPr>
  </w:style>
  <w:style w:type="character" w:customStyle="1" w:styleId="JATSbolditalic">
    <w:name w:val="JATS.bold.italic"/>
    <w:basedOn w:val="Strong"/>
    <w:rsid w:val="00C73935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C73935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C73935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C73935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C7393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73935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C73935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C73935"/>
    <w:rPr>
      <w:rFonts w:ascii="Cambria" w:hAnsi="Cambria"/>
      <w:iCs/>
    </w:rPr>
  </w:style>
  <w:style w:type="character" w:customStyle="1" w:styleId="JATSsc">
    <w:name w:val="JATS.sc"/>
    <w:basedOn w:val="PlaceholderText"/>
    <w:rsid w:val="00C73935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C73935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C73935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C73935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C73935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C73935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C73935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C73935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C73935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C73935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C73935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C73935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C73935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C73935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C73935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C73935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C73935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C73935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C73935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C73935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C73935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C73935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C73935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C73935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C73935"/>
    <w:rPr>
      <w:rFonts w:ascii="Cambria" w:hAnsi="Cambria"/>
    </w:rPr>
  </w:style>
  <w:style w:type="character" w:customStyle="1" w:styleId="JATShighlight">
    <w:name w:val="JATS.highlight"/>
    <w:basedOn w:val="PlaceholderText"/>
    <w:rsid w:val="00C73935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C73935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C73935"/>
    <w:rPr>
      <w:rFonts w:ascii="Cambria" w:hAnsi="Cambria"/>
    </w:rPr>
  </w:style>
  <w:style w:type="character" w:customStyle="1" w:styleId="JATSfundawardid">
    <w:name w:val="JATS.fund.award.id"/>
    <w:basedOn w:val="PlaceholderText"/>
    <w:rsid w:val="00C73935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C73935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C7393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C73935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C73935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C73935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C73935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C73935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C73935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C73935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C73935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C73935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C73935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C73935"/>
    <w:rPr>
      <w:rFonts w:ascii="Cambria" w:hAnsi="Cambria"/>
    </w:rPr>
  </w:style>
  <w:style w:type="character" w:customStyle="1" w:styleId="JATSauthorsurname">
    <w:name w:val="JATS.author.surname"/>
    <w:basedOn w:val="PlaceholderText"/>
    <w:rsid w:val="00C73935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C73935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C73935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C73935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C73935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C73935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C73935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C73935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C73935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C73935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C73935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C73935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C73935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C73935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C73935"/>
    <w:pPr>
      <w:ind w:left="720" w:hanging="360"/>
      <w:contextualSpacing/>
    </w:pPr>
  </w:style>
  <w:style w:type="character" w:customStyle="1" w:styleId="JATScountry">
    <w:name w:val="JATS.country"/>
    <w:basedOn w:val="Emphasis"/>
    <w:rsid w:val="00C73935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C73935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C73935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C73935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C73935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C73935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C73935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C73935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C73935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C73935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C73935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C73935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C73935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C73935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C73935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C73935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C73935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C73935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C73935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C73935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C73935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C73935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C73935"/>
    <w:rPr>
      <w:rFonts w:ascii="Cambria" w:hAnsi="Cambria"/>
      <w:color w:val="000000"/>
    </w:rPr>
  </w:style>
  <w:style w:type="paragraph" w:customStyle="1" w:styleId="JATSreforiginal">
    <w:name w:val="JATS.ref.original"/>
    <w:basedOn w:val="Normal"/>
    <w:link w:val="JATSreforiginalChar"/>
    <w:rsid w:val="00C73935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C73935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C73935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C73935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C73935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C73935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C73935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C73935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C73935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C73935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C73935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C73935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C73935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C73935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C73935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C73935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C73935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C73935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C73935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C73935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C73935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C73935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C73935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C73935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C73935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C73935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C73935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C7393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C73935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C73935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C73935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C73935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C73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C73935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C73935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C73935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C73935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C73935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C73935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C73935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9</Words>
  <Characters>1254</Characters>
  <Application>Microsoft Office Word</Application>
  <DocSecurity>0</DocSecurity>
  <Lines>10</Lines>
  <Paragraphs>2</Paragraphs>
  <ScaleCrop>false</ScaleCrop>
  <Company>Hindawi Publishing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er George</dc:creator>
  <cp:keywords/>
  <dc:description/>
  <cp:lastModifiedBy>sysadmin</cp:lastModifiedBy>
  <cp:revision>3</cp:revision>
  <dcterms:created xsi:type="dcterms:W3CDTF">2017-02-05T11:44:00Z</dcterms:created>
  <dcterms:modified xsi:type="dcterms:W3CDTF">2017-03-05T07:41:00Z</dcterms:modified>
</cp:coreProperties>
</file>